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0D15C" w14:textId="5D15A2E1" w:rsidR="00B22BD2" w:rsidRDefault="00B22BD2">
      <w:r>
        <w:t>Supplementary Table S1. Summary of the published studies that comprehensively examined a range of pre/perioperative variables for their ability to predict endothelial cell density/loss after DMEK surgery.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2090"/>
        <w:gridCol w:w="1047"/>
        <w:gridCol w:w="1821"/>
        <w:gridCol w:w="1051"/>
        <w:gridCol w:w="1783"/>
        <w:gridCol w:w="1091"/>
        <w:gridCol w:w="1089"/>
        <w:gridCol w:w="1047"/>
        <w:gridCol w:w="1734"/>
      </w:tblGrid>
      <w:tr w:rsidR="009100F5" w:rsidRPr="00BA6D71" w14:paraId="4DBA322B" w14:textId="580417EC" w:rsidTr="009100F5">
        <w:tc>
          <w:tcPr>
            <w:tcW w:w="2090" w:type="dxa"/>
          </w:tcPr>
          <w:p w14:paraId="4A81F9A8" w14:textId="0F9050AE" w:rsidR="00694BF4" w:rsidRPr="00BA6D71" w:rsidRDefault="009100F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047" w:type="dxa"/>
          </w:tcPr>
          <w:p w14:paraId="55C3F497" w14:textId="2A0B132D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Rodriguez 2016</w:t>
            </w:r>
            <w:r w:rsidR="00A23B12">
              <w:rPr>
                <w:b/>
                <w:bCs/>
                <w:sz w:val="16"/>
                <w:szCs w:val="16"/>
              </w:rPr>
              <w:t xml:space="preserve"> [4</w:t>
            </w:r>
            <w:r w:rsidR="00293C6D">
              <w:rPr>
                <w:b/>
                <w:bCs/>
                <w:sz w:val="16"/>
                <w:szCs w:val="16"/>
              </w:rPr>
              <w:t>3</w:t>
            </w:r>
            <w:r w:rsidR="00A23B12">
              <w:rPr>
                <w:b/>
                <w:bCs/>
                <w:sz w:val="16"/>
                <w:szCs w:val="16"/>
              </w:rPr>
              <w:t>]</w:t>
            </w:r>
          </w:p>
          <w:p w14:paraId="55057B2D" w14:textId="77777777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Logistic regression</w:t>
            </w:r>
          </w:p>
          <w:p w14:paraId="144CE7AA" w14:textId="1C10D01E" w:rsidR="00694BF4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Relationship with ECL at 6 mo</w:t>
            </w:r>
          </w:p>
          <w:p w14:paraId="4C0CC84B" w14:textId="26F526FB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xed indic.</w:t>
            </w:r>
          </w:p>
          <w:p w14:paraId="3E83061E" w14:textId="4F58FF1B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N=500</w:t>
            </w:r>
          </w:p>
        </w:tc>
        <w:tc>
          <w:tcPr>
            <w:tcW w:w="1821" w:type="dxa"/>
          </w:tcPr>
          <w:p w14:paraId="4D65C882" w14:textId="660B5785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Peraza 2017</w:t>
            </w:r>
            <w:r w:rsidR="00A23B12">
              <w:rPr>
                <w:b/>
                <w:bCs/>
                <w:sz w:val="16"/>
                <w:szCs w:val="16"/>
              </w:rPr>
              <w:t xml:space="preserve"> [</w:t>
            </w:r>
            <w:r w:rsidR="00293C6D">
              <w:rPr>
                <w:b/>
                <w:bCs/>
                <w:sz w:val="16"/>
                <w:szCs w:val="16"/>
              </w:rPr>
              <w:t>20</w:t>
            </w:r>
            <w:r w:rsidR="00A23B12">
              <w:rPr>
                <w:b/>
                <w:bCs/>
                <w:sz w:val="16"/>
                <w:szCs w:val="16"/>
              </w:rPr>
              <w:t>]</w:t>
            </w:r>
          </w:p>
          <w:p w14:paraId="4F95CE56" w14:textId="77777777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Linear mixed model</w:t>
            </w:r>
          </w:p>
          <w:p w14:paraId="4B1146C3" w14:textId="6CDDD433" w:rsidR="00694BF4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 xml:space="preserve">Relationship with ECD at 24 mo </w:t>
            </w:r>
          </w:p>
          <w:p w14:paraId="6B515AE4" w14:textId="77777777" w:rsidR="00694BF4" w:rsidRPr="00BA6D71" w:rsidRDefault="00694BF4" w:rsidP="008B18A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xed indic.</w:t>
            </w:r>
          </w:p>
          <w:p w14:paraId="45D22946" w14:textId="13A4A20A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N=500</w:t>
            </w:r>
          </w:p>
        </w:tc>
        <w:tc>
          <w:tcPr>
            <w:tcW w:w="1051" w:type="dxa"/>
          </w:tcPr>
          <w:p w14:paraId="1B2CF986" w14:textId="19B531CF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Oellerich 2017</w:t>
            </w:r>
            <w:r w:rsidR="00A23B12">
              <w:rPr>
                <w:b/>
                <w:bCs/>
                <w:sz w:val="16"/>
                <w:szCs w:val="16"/>
              </w:rPr>
              <w:t xml:space="preserve"> [4</w:t>
            </w:r>
            <w:r w:rsidR="00293C6D">
              <w:rPr>
                <w:b/>
                <w:bCs/>
                <w:sz w:val="16"/>
                <w:szCs w:val="16"/>
              </w:rPr>
              <w:t>4</w:t>
            </w:r>
            <w:r w:rsidR="00A23B12">
              <w:rPr>
                <w:b/>
                <w:bCs/>
                <w:sz w:val="16"/>
                <w:szCs w:val="16"/>
              </w:rPr>
              <w:t>]</w:t>
            </w:r>
          </w:p>
          <w:p w14:paraId="604A058D" w14:textId="6929DC7B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 xml:space="preserve">Linear mixed model </w:t>
            </w:r>
          </w:p>
          <w:p w14:paraId="5D72C4A6" w14:textId="2B18CFC5" w:rsidR="00694BF4" w:rsidRDefault="00694BF4" w:rsidP="00F61BAE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 xml:space="preserve">Relationship with ECL at 6 mo </w:t>
            </w:r>
          </w:p>
          <w:p w14:paraId="59D7893F" w14:textId="77777777" w:rsidR="00694BF4" w:rsidRPr="00BA6D71" w:rsidRDefault="00694BF4" w:rsidP="008B18A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xed indic.</w:t>
            </w:r>
          </w:p>
          <w:p w14:paraId="3FB5CB99" w14:textId="06B4B43A" w:rsidR="00694BF4" w:rsidRPr="00BA6D71" w:rsidRDefault="00694BF4" w:rsidP="00F61BAE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N=2485</w:t>
            </w:r>
          </w:p>
          <w:p w14:paraId="77538FE0" w14:textId="3C508FA3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83" w:type="dxa"/>
          </w:tcPr>
          <w:p w14:paraId="0BD0024B" w14:textId="33816862" w:rsidR="00A23B12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 xml:space="preserve">Oellerich 2020 </w:t>
            </w:r>
            <w:r w:rsidR="00A23B12">
              <w:rPr>
                <w:b/>
                <w:bCs/>
                <w:sz w:val="16"/>
                <w:szCs w:val="16"/>
              </w:rPr>
              <w:t xml:space="preserve"> [4</w:t>
            </w:r>
            <w:r w:rsidR="00293C6D">
              <w:rPr>
                <w:b/>
                <w:bCs/>
                <w:sz w:val="16"/>
                <w:szCs w:val="16"/>
              </w:rPr>
              <w:t>5</w:t>
            </w:r>
            <w:r w:rsidR="00A23B12">
              <w:rPr>
                <w:b/>
                <w:bCs/>
                <w:sz w:val="16"/>
                <w:szCs w:val="16"/>
              </w:rPr>
              <w:t xml:space="preserve">] </w:t>
            </w:r>
          </w:p>
          <w:p w14:paraId="73D6840C" w14:textId="365BB0C3" w:rsidR="00694BF4" w:rsidRPr="00BA6D71" w:rsidRDefault="00A23B1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</w:t>
            </w:r>
            <w:r w:rsidR="00694BF4" w:rsidRPr="00BA6D71">
              <w:rPr>
                <w:b/>
                <w:bCs/>
                <w:sz w:val="16"/>
                <w:szCs w:val="16"/>
              </w:rPr>
              <w:t xml:space="preserve">hole cohort </w:t>
            </w:r>
            <w:r>
              <w:rPr>
                <w:b/>
                <w:bCs/>
                <w:sz w:val="16"/>
                <w:szCs w:val="16"/>
              </w:rPr>
              <w:t>m</w:t>
            </w:r>
            <w:r w:rsidR="00694BF4" w:rsidRPr="00BA6D71">
              <w:rPr>
                <w:b/>
                <w:bCs/>
                <w:sz w:val="16"/>
                <w:szCs w:val="16"/>
              </w:rPr>
              <w:t xml:space="preserve">ultiple regression </w:t>
            </w:r>
          </w:p>
          <w:p w14:paraId="40C42CF5" w14:textId="3CB92CCC" w:rsidR="00694BF4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Relationship with ECL at 48 mo</w:t>
            </w:r>
          </w:p>
          <w:p w14:paraId="26F87211" w14:textId="480B68E8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xed indic.</w:t>
            </w:r>
          </w:p>
          <w:p w14:paraId="5BC36927" w14:textId="1A57A67C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N=351</w:t>
            </w:r>
          </w:p>
        </w:tc>
        <w:tc>
          <w:tcPr>
            <w:tcW w:w="1091" w:type="dxa"/>
          </w:tcPr>
          <w:p w14:paraId="2C02A3BE" w14:textId="7A8CB23B" w:rsidR="00A23B12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 xml:space="preserve">Hayashi 2020 </w:t>
            </w:r>
            <w:r w:rsidR="00A23B12">
              <w:rPr>
                <w:b/>
                <w:bCs/>
                <w:sz w:val="16"/>
                <w:szCs w:val="16"/>
              </w:rPr>
              <w:t>[4</w:t>
            </w:r>
            <w:r w:rsidR="00293C6D">
              <w:rPr>
                <w:b/>
                <w:bCs/>
                <w:sz w:val="16"/>
                <w:szCs w:val="16"/>
              </w:rPr>
              <w:t>6</w:t>
            </w:r>
            <w:r w:rsidR="00A23B12">
              <w:rPr>
                <w:b/>
                <w:bCs/>
                <w:sz w:val="16"/>
                <w:szCs w:val="16"/>
              </w:rPr>
              <w:t>]</w:t>
            </w:r>
          </w:p>
          <w:p w14:paraId="5F19B6EB" w14:textId="342FE220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Multivariate regression</w:t>
            </w:r>
          </w:p>
          <w:p w14:paraId="24C3A194" w14:textId="5BC0B391" w:rsidR="00694BF4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Relationship with ECL at 12 mo</w:t>
            </w:r>
          </w:p>
          <w:p w14:paraId="0AB5B5BE" w14:textId="51E2EDB0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ECD</w:t>
            </w:r>
          </w:p>
          <w:p w14:paraId="72A5E2D8" w14:textId="63B152D5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N=841</w:t>
            </w:r>
          </w:p>
        </w:tc>
        <w:tc>
          <w:tcPr>
            <w:tcW w:w="1089" w:type="dxa"/>
          </w:tcPr>
          <w:p w14:paraId="005D39C3" w14:textId="17476BB9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Inoda 2020</w:t>
            </w:r>
            <w:r w:rsidR="00A23B12">
              <w:rPr>
                <w:b/>
                <w:bCs/>
                <w:sz w:val="16"/>
                <w:szCs w:val="16"/>
              </w:rPr>
              <w:t xml:space="preserve"> [4</w:t>
            </w:r>
            <w:r w:rsidR="00293C6D">
              <w:rPr>
                <w:b/>
                <w:bCs/>
                <w:sz w:val="16"/>
                <w:szCs w:val="16"/>
              </w:rPr>
              <w:t>7</w:t>
            </w:r>
            <w:r w:rsidR="00A23B12">
              <w:rPr>
                <w:b/>
                <w:bCs/>
                <w:sz w:val="16"/>
                <w:szCs w:val="16"/>
              </w:rPr>
              <w:t>]</w:t>
            </w:r>
          </w:p>
          <w:p w14:paraId="635EBC2C" w14:textId="77777777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 xml:space="preserve">Multiple regression </w:t>
            </w:r>
          </w:p>
          <w:p w14:paraId="490B682B" w14:textId="3E8C7E4E" w:rsidR="00694BF4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Relationship with ECL at 12 mo</w:t>
            </w:r>
          </w:p>
          <w:p w14:paraId="2ED63C65" w14:textId="50F85249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K</w:t>
            </w:r>
          </w:p>
          <w:p w14:paraId="08713246" w14:textId="15286084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N=72</w:t>
            </w:r>
          </w:p>
        </w:tc>
        <w:tc>
          <w:tcPr>
            <w:tcW w:w="1047" w:type="dxa"/>
          </w:tcPr>
          <w:p w14:paraId="4670D021" w14:textId="52295C22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Lekhanont 2021</w:t>
            </w:r>
            <w:r w:rsidR="00A23B12">
              <w:rPr>
                <w:b/>
                <w:bCs/>
                <w:sz w:val="16"/>
                <w:szCs w:val="16"/>
              </w:rPr>
              <w:t xml:space="preserve"> [4</w:t>
            </w:r>
            <w:r w:rsidR="00293C6D">
              <w:rPr>
                <w:b/>
                <w:bCs/>
                <w:sz w:val="16"/>
                <w:szCs w:val="16"/>
              </w:rPr>
              <w:t>8</w:t>
            </w:r>
            <w:r w:rsidR="00A23B12">
              <w:rPr>
                <w:b/>
                <w:bCs/>
                <w:sz w:val="16"/>
                <w:szCs w:val="16"/>
              </w:rPr>
              <w:t>]</w:t>
            </w:r>
          </w:p>
          <w:p w14:paraId="3C458E2E" w14:textId="77777777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Linear regression</w:t>
            </w:r>
          </w:p>
          <w:p w14:paraId="5440D6C4" w14:textId="77777777" w:rsidR="00694BF4" w:rsidRDefault="00694BF4" w:rsidP="008B18A7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Relationship with ECD at 24 mo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  <w:p w14:paraId="6179885E" w14:textId="4196E0F4" w:rsidR="00694BF4" w:rsidRPr="00BA6D71" w:rsidRDefault="00694BF4" w:rsidP="008B18A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xed indic.</w:t>
            </w:r>
          </w:p>
          <w:p w14:paraId="536C5BF8" w14:textId="601BB373" w:rsidR="00694BF4" w:rsidRPr="00BA6D71" w:rsidRDefault="00694BF4" w:rsidP="002A3B95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N=62</w:t>
            </w:r>
          </w:p>
          <w:p w14:paraId="60FC64F7" w14:textId="067E7470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34" w:type="dxa"/>
          </w:tcPr>
          <w:p w14:paraId="40EBBFB8" w14:textId="2E09A113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Our study 202</w:t>
            </w:r>
            <w:r w:rsidR="00286F1A">
              <w:rPr>
                <w:b/>
                <w:bCs/>
                <w:sz w:val="16"/>
                <w:szCs w:val="16"/>
              </w:rPr>
              <w:t>2</w:t>
            </w:r>
          </w:p>
          <w:p w14:paraId="67057369" w14:textId="01F3F27B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Linear regression</w:t>
            </w:r>
          </w:p>
          <w:p w14:paraId="2D01372B" w14:textId="567C0D25" w:rsidR="00694BF4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Relationship with ECD at 6 and 12 mo</w:t>
            </w:r>
          </w:p>
          <w:p w14:paraId="70112C84" w14:textId="7AE81A9F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ECD</w:t>
            </w:r>
          </w:p>
          <w:p w14:paraId="301693EC" w14:textId="041822F1" w:rsidR="00694BF4" w:rsidRPr="00BA6D71" w:rsidRDefault="00694BF4">
            <w:pPr>
              <w:rPr>
                <w:b/>
                <w:bCs/>
                <w:sz w:val="16"/>
                <w:szCs w:val="16"/>
              </w:rPr>
            </w:pPr>
            <w:r w:rsidRPr="00BA6D71">
              <w:rPr>
                <w:b/>
                <w:bCs/>
                <w:sz w:val="16"/>
                <w:szCs w:val="16"/>
              </w:rPr>
              <w:t>N=103</w:t>
            </w:r>
          </w:p>
        </w:tc>
      </w:tr>
      <w:tr w:rsidR="009100F5" w:rsidRPr="00BA6D71" w14:paraId="4D5B1F83" w14:textId="6D35A0BE" w:rsidTr="009100F5">
        <w:tc>
          <w:tcPr>
            <w:tcW w:w="2090" w:type="dxa"/>
          </w:tcPr>
          <w:p w14:paraId="13761F07" w14:textId="2992FB15" w:rsidR="00694BF4" w:rsidRPr="00035552" w:rsidRDefault="00694BF4" w:rsidP="00453489">
            <w:pPr>
              <w:rPr>
                <w:b/>
                <w:bCs/>
                <w:sz w:val="16"/>
                <w:szCs w:val="16"/>
              </w:rPr>
            </w:pPr>
            <w:r w:rsidRPr="00035552">
              <w:rPr>
                <w:b/>
                <w:bCs/>
                <w:sz w:val="16"/>
                <w:szCs w:val="16"/>
              </w:rPr>
              <w:t>Patient age</w:t>
            </w:r>
          </w:p>
        </w:tc>
        <w:tc>
          <w:tcPr>
            <w:tcW w:w="1047" w:type="dxa"/>
          </w:tcPr>
          <w:p w14:paraId="4DA014A9" w14:textId="5B75867B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821" w:type="dxa"/>
          </w:tcPr>
          <w:p w14:paraId="7C21A4F5" w14:textId="234FF268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↓older</w:t>
            </w:r>
            <w:r w:rsidRPr="00BA6D7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51" w:type="dxa"/>
          </w:tcPr>
          <w:p w14:paraId="35911DC5" w14:textId="2A864569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83" w:type="dxa"/>
          </w:tcPr>
          <w:p w14:paraId="1B2FDA52" w14:textId="59DF21EC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49</w:t>
            </w:r>
            <w:r>
              <w:rPr>
                <w:sz w:val="16"/>
                <w:szCs w:val="16"/>
              </w:rPr>
              <w:t>↑older</w:t>
            </w:r>
            <w:r w:rsidRPr="00BA6D7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91" w:type="dxa"/>
          </w:tcPr>
          <w:p w14:paraId="15D747C5" w14:textId="746B77B0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89" w:type="dxa"/>
          </w:tcPr>
          <w:p w14:paraId="64D6C454" w14:textId="4544CE14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14:paraId="7EE90B15" w14:textId="17448A23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34" w:type="dxa"/>
          </w:tcPr>
          <w:p w14:paraId="3D649B53" w14:textId="14C08A31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</w:tr>
      <w:tr w:rsidR="009100F5" w:rsidRPr="00BA6D71" w14:paraId="0014D0F2" w14:textId="57A79432" w:rsidTr="009100F5">
        <w:tc>
          <w:tcPr>
            <w:tcW w:w="2090" w:type="dxa"/>
          </w:tcPr>
          <w:p w14:paraId="7B237EAC" w14:textId="79417F0F" w:rsidR="00694BF4" w:rsidRPr="00035552" w:rsidRDefault="00694BF4" w:rsidP="00453489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Patient sex</w:t>
            </w:r>
          </w:p>
        </w:tc>
        <w:tc>
          <w:tcPr>
            <w:tcW w:w="1047" w:type="dxa"/>
          </w:tcPr>
          <w:p w14:paraId="2FA2E1A5" w14:textId="46B4F506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821" w:type="dxa"/>
          </w:tcPr>
          <w:p w14:paraId="051F89C4" w14:textId="66F0F962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51" w:type="dxa"/>
          </w:tcPr>
          <w:p w14:paraId="1BBF91A2" w14:textId="31C246B6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83" w:type="dxa"/>
          </w:tcPr>
          <w:p w14:paraId="1F42C527" w14:textId="7EB09EDE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91" w:type="dxa"/>
          </w:tcPr>
          <w:p w14:paraId="5F921FB7" w14:textId="199BB9D3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89" w:type="dxa"/>
          </w:tcPr>
          <w:p w14:paraId="36F4C78D" w14:textId="28898E7C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14:paraId="03D79251" w14:textId="3B741A09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34" w:type="dxa"/>
          </w:tcPr>
          <w:p w14:paraId="52ED2239" w14:textId="55AA9BF4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</w:tr>
      <w:tr w:rsidR="009100F5" w:rsidRPr="00BA6D71" w14:paraId="0098D2D0" w14:textId="6E46B94C" w:rsidTr="009100F5">
        <w:tc>
          <w:tcPr>
            <w:tcW w:w="2090" w:type="dxa"/>
          </w:tcPr>
          <w:p w14:paraId="39A08B23" w14:textId="6BE7A258" w:rsidR="00694BF4" w:rsidRPr="00035552" w:rsidRDefault="00694BF4" w:rsidP="00453489">
            <w:pPr>
              <w:rPr>
                <w:b/>
                <w:bCs/>
                <w:sz w:val="16"/>
                <w:szCs w:val="16"/>
              </w:rPr>
            </w:pPr>
            <w:r w:rsidRPr="00035552">
              <w:rPr>
                <w:b/>
                <w:bCs/>
                <w:sz w:val="16"/>
                <w:szCs w:val="16"/>
              </w:rPr>
              <w:t>Indication/High FECD grade</w:t>
            </w:r>
          </w:p>
        </w:tc>
        <w:tc>
          <w:tcPr>
            <w:tcW w:w="1047" w:type="dxa"/>
          </w:tcPr>
          <w:p w14:paraId="0D86C9AA" w14:textId="2728C6F1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821" w:type="dxa"/>
          </w:tcPr>
          <w:p w14:paraId="3ACCB95C" w14:textId="4288D67A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FECD better vs BK 0.01</w:t>
            </w:r>
          </w:p>
        </w:tc>
        <w:tc>
          <w:tcPr>
            <w:tcW w:w="1051" w:type="dxa"/>
          </w:tcPr>
          <w:p w14:paraId="5F069289" w14:textId="25F4C8EB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83" w:type="dxa"/>
          </w:tcPr>
          <w:p w14:paraId="1A306A90" w14:textId="657BB56B" w:rsidR="00694BF4" w:rsidRPr="00BA6D71" w:rsidRDefault="009371D7" w:rsidP="003057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anced FECD &lt;0.01</w:t>
            </w:r>
          </w:p>
        </w:tc>
        <w:tc>
          <w:tcPr>
            <w:tcW w:w="1091" w:type="dxa"/>
            <w:shd w:val="clear" w:color="auto" w:fill="E7E6E6" w:themeFill="background2"/>
          </w:tcPr>
          <w:p w14:paraId="4E74D327" w14:textId="3C2453B0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E7E6E6" w:themeFill="background2"/>
          </w:tcPr>
          <w:p w14:paraId="56E46F92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</w:tcPr>
          <w:p w14:paraId="72D56BE3" w14:textId="3E04412B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34" w:type="dxa"/>
            <w:shd w:val="clear" w:color="auto" w:fill="E7E6E6" w:themeFill="background2"/>
          </w:tcPr>
          <w:p w14:paraId="2A3F9B96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</w:tr>
      <w:tr w:rsidR="009100F5" w:rsidRPr="00BA6D71" w14:paraId="161A0684" w14:textId="529FB8FA" w:rsidTr="009100F5">
        <w:tc>
          <w:tcPr>
            <w:tcW w:w="2090" w:type="dxa"/>
          </w:tcPr>
          <w:p w14:paraId="01DC260C" w14:textId="52BC564C" w:rsidR="00694BF4" w:rsidRPr="00035552" w:rsidRDefault="00694BF4" w:rsidP="00453489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Preop VA</w:t>
            </w:r>
          </w:p>
        </w:tc>
        <w:tc>
          <w:tcPr>
            <w:tcW w:w="1047" w:type="dxa"/>
            <w:shd w:val="clear" w:color="auto" w:fill="E7E6E6" w:themeFill="background2"/>
          </w:tcPr>
          <w:p w14:paraId="647E4BF4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</w:tcPr>
          <w:p w14:paraId="77847ED3" w14:textId="53F3927F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51" w:type="dxa"/>
          </w:tcPr>
          <w:p w14:paraId="75AC3B7A" w14:textId="4E6799CF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83" w:type="dxa"/>
            <w:shd w:val="clear" w:color="auto" w:fill="E7E6E6" w:themeFill="background2"/>
          </w:tcPr>
          <w:p w14:paraId="6B72A798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shd w:val="clear" w:color="auto" w:fill="E7E6E6" w:themeFill="background2"/>
          </w:tcPr>
          <w:p w14:paraId="289475DF" w14:textId="250BA64A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</w:tcPr>
          <w:p w14:paraId="10462CB8" w14:textId="7579F460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47" w:type="dxa"/>
            <w:shd w:val="clear" w:color="auto" w:fill="E7E6E6" w:themeFill="background2"/>
          </w:tcPr>
          <w:p w14:paraId="627AA508" w14:textId="289C53C3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</w:tcPr>
          <w:p w14:paraId="5488242A" w14:textId="370A3313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</w:tr>
      <w:tr w:rsidR="009100F5" w:rsidRPr="00BA6D71" w14:paraId="41D77260" w14:textId="05E034D4" w:rsidTr="009100F5">
        <w:tc>
          <w:tcPr>
            <w:tcW w:w="2090" w:type="dxa"/>
          </w:tcPr>
          <w:p w14:paraId="7F78AAED" w14:textId="23DD7E41" w:rsidR="00694BF4" w:rsidRPr="00035552" w:rsidRDefault="00694BF4" w:rsidP="00453489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Preop CCT</w:t>
            </w:r>
          </w:p>
        </w:tc>
        <w:tc>
          <w:tcPr>
            <w:tcW w:w="1047" w:type="dxa"/>
            <w:shd w:val="clear" w:color="auto" w:fill="E7E6E6" w:themeFill="background2"/>
          </w:tcPr>
          <w:p w14:paraId="6FF13054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</w:tcPr>
          <w:p w14:paraId="43909B21" w14:textId="5F3FA471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51" w:type="dxa"/>
            <w:shd w:val="clear" w:color="auto" w:fill="E7E6E6" w:themeFill="background2"/>
          </w:tcPr>
          <w:p w14:paraId="5342300C" w14:textId="310262AF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2D3A1035" w14:textId="191412AE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91" w:type="dxa"/>
            <w:shd w:val="clear" w:color="auto" w:fill="E7E6E6" w:themeFill="background2"/>
          </w:tcPr>
          <w:p w14:paraId="278C7E8C" w14:textId="0614E016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</w:tcPr>
          <w:p w14:paraId="5EC9BD68" w14:textId="3C85D645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47" w:type="dxa"/>
            <w:shd w:val="clear" w:color="auto" w:fill="E7E6E6" w:themeFill="background2"/>
          </w:tcPr>
          <w:p w14:paraId="53DF8AAA" w14:textId="6F2E5041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shd w:val="clear" w:color="auto" w:fill="E7E6E6" w:themeFill="background2"/>
          </w:tcPr>
          <w:p w14:paraId="05576D21" w14:textId="77777777" w:rsidR="00694BF4" w:rsidRPr="000465BB" w:rsidRDefault="00694BF4" w:rsidP="00305701">
            <w:pPr>
              <w:jc w:val="center"/>
              <w:rPr>
                <w:sz w:val="16"/>
                <w:szCs w:val="16"/>
                <w:highlight w:val="lightGray"/>
              </w:rPr>
            </w:pPr>
          </w:p>
        </w:tc>
      </w:tr>
      <w:tr w:rsidR="009100F5" w:rsidRPr="00BA6D71" w14:paraId="6982B6AF" w14:textId="060242BD" w:rsidTr="009100F5">
        <w:tc>
          <w:tcPr>
            <w:tcW w:w="2090" w:type="dxa"/>
          </w:tcPr>
          <w:p w14:paraId="014BA5D2" w14:textId="03414807" w:rsidR="00694BF4" w:rsidRPr="00035552" w:rsidRDefault="00694BF4" w:rsidP="00453489">
            <w:pPr>
              <w:rPr>
                <w:b/>
                <w:bCs/>
                <w:sz w:val="16"/>
                <w:szCs w:val="16"/>
              </w:rPr>
            </w:pPr>
            <w:r w:rsidRPr="00035552">
              <w:rPr>
                <w:b/>
                <w:bCs/>
                <w:sz w:val="16"/>
                <w:szCs w:val="16"/>
              </w:rPr>
              <w:t>Preop lens status</w:t>
            </w:r>
          </w:p>
        </w:tc>
        <w:tc>
          <w:tcPr>
            <w:tcW w:w="1047" w:type="dxa"/>
          </w:tcPr>
          <w:p w14:paraId="04361637" w14:textId="6264C445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821" w:type="dxa"/>
          </w:tcPr>
          <w:p w14:paraId="0B6D09C8" w14:textId="6AD8A44F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phakic better vs pseudo 0.007</w:t>
            </w:r>
          </w:p>
        </w:tc>
        <w:tc>
          <w:tcPr>
            <w:tcW w:w="1051" w:type="dxa"/>
          </w:tcPr>
          <w:p w14:paraId="4E250DB4" w14:textId="1D9C2CBD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83" w:type="dxa"/>
          </w:tcPr>
          <w:p w14:paraId="7E8B96DE" w14:textId="67BB861D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91" w:type="dxa"/>
            <w:shd w:val="clear" w:color="auto" w:fill="E7E6E6" w:themeFill="background2"/>
          </w:tcPr>
          <w:p w14:paraId="4C27BE34" w14:textId="20AEA335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E7E6E6" w:themeFill="background2"/>
          </w:tcPr>
          <w:p w14:paraId="0CECDCEB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2BB8BEF6" w14:textId="7C7418EB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shd w:val="clear" w:color="auto" w:fill="E7E6E6" w:themeFill="background2"/>
          </w:tcPr>
          <w:p w14:paraId="1FC70588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</w:tr>
      <w:tr w:rsidR="009100F5" w:rsidRPr="00BA6D71" w14:paraId="5EC671C1" w14:textId="312C0714" w:rsidTr="009100F5">
        <w:tc>
          <w:tcPr>
            <w:tcW w:w="2090" w:type="dxa"/>
          </w:tcPr>
          <w:p w14:paraId="1F809FA7" w14:textId="2960CA0B" w:rsidR="00694BF4" w:rsidRPr="00035552" w:rsidRDefault="00694BF4" w:rsidP="00453489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Preop axial length</w:t>
            </w:r>
          </w:p>
        </w:tc>
        <w:tc>
          <w:tcPr>
            <w:tcW w:w="1047" w:type="dxa"/>
            <w:shd w:val="clear" w:color="auto" w:fill="E7E6E6" w:themeFill="background2"/>
          </w:tcPr>
          <w:p w14:paraId="353AC168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002A4235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24798D08" w14:textId="711CFD31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  <w:shd w:val="clear" w:color="auto" w:fill="E7E6E6" w:themeFill="background2"/>
          </w:tcPr>
          <w:p w14:paraId="66242AB2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shd w:val="clear" w:color="auto" w:fill="E7E6E6" w:themeFill="background2"/>
          </w:tcPr>
          <w:p w14:paraId="13030050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</w:tcPr>
          <w:p w14:paraId="752FB721" w14:textId="0133D52D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14:paraId="4291646D" w14:textId="240997DC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34" w:type="dxa"/>
            <w:shd w:val="clear" w:color="auto" w:fill="E7E6E6" w:themeFill="background2"/>
          </w:tcPr>
          <w:p w14:paraId="0118477C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</w:tr>
      <w:tr w:rsidR="009100F5" w:rsidRPr="00BA6D71" w14:paraId="06642F10" w14:textId="77777777" w:rsidTr="009100F5">
        <w:tc>
          <w:tcPr>
            <w:tcW w:w="2090" w:type="dxa"/>
          </w:tcPr>
          <w:p w14:paraId="2F6F990D" w14:textId="21DDFB7F" w:rsidR="00694BF4" w:rsidRPr="00035552" w:rsidRDefault="00694BF4" w:rsidP="00453489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Mean anterior kerat.</w:t>
            </w:r>
          </w:p>
        </w:tc>
        <w:tc>
          <w:tcPr>
            <w:tcW w:w="1047" w:type="dxa"/>
            <w:shd w:val="clear" w:color="auto" w:fill="E7E6E6" w:themeFill="background2"/>
          </w:tcPr>
          <w:p w14:paraId="58CAD356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1227D1C9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674F4670" w14:textId="703A930A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  <w:shd w:val="clear" w:color="auto" w:fill="E7E6E6" w:themeFill="background2"/>
          </w:tcPr>
          <w:p w14:paraId="674E11CC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shd w:val="clear" w:color="auto" w:fill="E7E6E6" w:themeFill="background2"/>
          </w:tcPr>
          <w:p w14:paraId="5EB93A02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E7E6E6" w:themeFill="background2"/>
          </w:tcPr>
          <w:p w14:paraId="02F359B0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4CC46B2F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</w:tcPr>
          <w:p w14:paraId="2650D766" w14:textId="2AA42669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</w:tr>
      <w:tr w:rsidR="009100F5" w:rsidRPr="00BA6D71" w14:paraId="0194938B" w14:textId="1B7B22E3" w:rsidTr="009100F5">
        <w:tc>
          <w:tcPr>
            <w:tcW w:w="2090" w:type="dxa"/>
          </w:tcPr>
          <w:p w14:paraId="26CC68CC" w14:textId="31BB7825" w:rsidR="00694BF4" w:rsidRPr="00035552" w:rsidRDefault="00694BF4" w:rsidP="00453489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Donor age</w:t>
            </w:r>
          </w:p>
        </w:tc>
        <w:tc>
          <w:tcPr>
            <w:tcW w:w="1047" w:type="dxa"/>
          </w:tcPr>
          <w:p w14:paraId="291958CF" w14:textId="240BC0E0" w:rsidR="00694BF4" w:rsidRPr="000B7EA1" w:rsidRDefault="00694BF4" w:rsidP="003057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821" w:type="dxa"/>
            <w:shd w:val="clear" w:color="auto" w:fill="E7E6E6" w:themeFill="background2"/>
          </w:tcPr>
          <w:p w14:paraId="6B1C74CA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0ADD0F16" w14:textId="1CA7C425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5D988293" w14:textId="61FD5FA9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91" w:type="dxa"/>
          </w:tcPr>
          <w:p w14:paraId="3ED63B76" w14:textId="5DB6E3CC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89" w:type="dxa"/>
            <w:shd w:val="clear" w:color="auto" w:fill="E7E6E6" w:themeFill="background2"/>
          </w:tcPr>
          <w:p w14:paraId="43F1EF42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</w:tcPr>
          <w:p w14:paraId="3BB3F396" w14:textId="6361F121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34" w:type="dxa"/>
          </w:tcPr>
          <w:p w14:paraId="5DF612D7" w14:textId="75C60DAB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</w:tr>
      <w:tr w:rsidR="009100F5" w:rsidRPr="00BA6D71" w14:paraId="0BB1B310" w14:textId="443DA62C" w:rsidTr="009100F5">
        <w:tc>
          <w:tcPr>
            <w:tcW w:w="2090" w:type="dxa"/>
          </w:tcPr>
          <w:p w14:paraId="2837CCEE" w14:textId="7FFCF88E" w:rsidR="00694BF4" w:rsidRPr="00035552" w:rsidRDefault="00694BF4" w:rsidP="00453489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Donor sex</w:t>
            </w:r>
          </w:p>
        </w:tc>
        <w:tc>
          <w:tcPr>
            <w:tcW w:w="1047" w:type="dxa"/>
          </w:tcPr>
          <w:p w14:paraId="1DD444E1" w14:textId="4870A8B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821" w:type="dxa"/>
            <w:shd w:val="clear" w:color="auto" w:fill="E7E6E6" w:themeFill="background2"/>
          </w:tcPr>
          <w:p w14:paraId="09379DBB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7FBD9D99" w14:textId="3DB94FCF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2854004D" w14:textId="73D7023F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91" w:type="dxa"/>
          </w:tcPr>
          <w:p w14:paraId="399C5E6B" w14:textId="75BE5E6A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89" w:type="dxa"/>
            <w:shd w:val="clear" w:color="auto" w:fill="E7E6E6" w:themeFill="background2"/>
          </w:tcPr>
          <w:p w14:paraId="1A34EFFB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3EDEFD8C" w14:textId="63D04A9D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shd w:val="clear" w:color="auto" w:fill="E7E6E6" w:themeFill="background2"/>
          </w:tcPr>
          <w:p w14:paraId="0C1CC2E6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</w:tr>
      <w:tr w:rsidR="009100F5" w:rsidRPr="00BA6D71" w14:paraId="4D6D65BC" w14:textId="466DAE06" w:rsidTr="009100F5">
        <w:tc>
          <w:tcPr>
            <w:tcW w:w="2090" w:type="dxa"/>
          </w:tcPr>
          <w:p w14:paraId="0CB9830F" w14:textId="25463179" w:rsidR="00694BF4" w:rsidRPr="00035552" w:rsidRDefault="00694BF4" w:rsidP="00453489">
            <w:pPr>
              <w:rPr>
                <w:b/>
                <w:bCs/>
                <w:sz w:val="16"/>
                <w:szCs w:val="16"/>
              </w:rPr>
            </w:pPr>
            <w:r w:rsidRPr="00035552">
              <w:rPr>
                <w:b/>
                <w:bCs/>
                <w:sz w:val="16"/>
                <w:szCs w:val="16"/>
              </w:rPr>
              <w:t>Donor ECD</w:t>
            </w:r>
          </w:p>
        </w:tc>
        <w:tc>
          <w:tcPr>
            <w:tcW w:w="1047" w:type="dxa"/>
            <w:shd w:val="clear" w:color="auto" w:fill="E7E6E6" w:themeFill="background2"/>
          </w:tcPr>
          <w:p w14:paraId="3EFBB845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73A61FAA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43E58B46" w14:textId="35AAC721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581CD871" w14:textId="51E120DD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?</w:t>
            </w:r>
          </w:p>
        </w:tc>
        <w:tc>
          <w:tcPr>
            <w:tcW w:w="1091" w:type="dxa"/>
            <w:shd w:val="clear" w:color="auto" w:fill="E7E6E6" w:themeFill="background2"/>
          </w:tcPr>
          <w:p w14:paraId="031EB8E2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</w:tcPr>
          <w:p w14:paraId="6D331D5B" w14:textId="1193A46A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42</w:t>
            </w:r>
          </w:p>
        </w:tc>
        <w:tc>
          <w:tcPr>
            <w:tcW w:w="1047" w:type="dxa"/>
          </w:tcPr>
          <w:p w14:paraId="4CA768D4" w14:textId="48CB6591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34" w:type="dxa"/>
          </w:tcPr>
          <w:p w14:paraId="78B9E60E" w14:textId="539D5821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3 univar 6 mo</w:t>
            </w:r>
          </w:p>
        </w:tc>
      </w:tr>
      <w:tr w:rsidR="009100F5" w:rsidRPr="00BA6D71" w14:paraId="08008828" w14:textId="17267C8C" w:rsidTr="009100F5">
        <w:tc>
          <w:tcPr>
            <w:tcW w:w="2090" w:type="dxa"/>
          </w:tcPr>
          <w:p w14:paraId="7C62A137" w14:textId="3834C4B2" w:rsidR="00694BF4" w:rsidRPr="00035552" w:rsidRDefault="00694BF4" w:rsidP="00D82AA5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Gr. storage (cold v organ)</w:t>
            </w:r>
          </w:p>
        </w:tc>
        <w:tc>
          <w:tcPr>
            <w:tcW w:w="1047" w:type="dxa"/>
            <w:shd w:val="clear" w:color="auto" w:fill="E7E6E6" w:themeFill="background2"/>
          </w:tcPr>
          <w:p w14:paraId="433F6F5F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7B85BE4B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</w:tcPr>
          <w:p w14:paraId="6ECFBBEE" w14:textId="19375A09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83" w:type="dxa"/>
            <w:shd w:val="clear" w:color="auto" w:fill="E7E6E6" w:themeFill="background2"/>
          </w:tcPr>
          <w:p w14:paraId="32698A87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</w:tcPr>
          <w:p w14:paraId="557A074E" w14:textId="31192AE0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89" w:type="dxa"/>
            <w:shd w:val="clear" w:color="auto" w:fill="E7E6E6" w:themeFill="background2"/>
          </w:tcPr>
          <w:p w14:paraId="39D17E9B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45772CDA" w14:textId="41F6F2E8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shd w:val="clear" w:color="auto" w:fill="E7E6E6" w:themeFill="background2"/>
          </w:tcPr>
          <w:p w14:paraId="3A84B457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</w:tr>
      <w:tr w:rsidR="009100F5" w:rsidRPr="00BA6D71" w14:paraId="466A250E" w14:textId="77777777" w:rsidTr="009100F5">
        <w:tc>
          <w:tcPr>
            <w:tcW w:w="2090" w:type="dxa"/>
          </w:tcPr>
          <w:p w14:paraId="31BB3E32" w14:textId="5D26761F" w:rsidR="00694BF4" w:rsidRPr="00035552" w:rsidRDefault="00694BF4" w:rsidP="00D56CDB">
            <w:pPr>
              <w:rPr>
                <w:b/>
                <w:bCs/>
                <w:sz w:val="16"/>
                <w:szCs w:val="16"/>
              </w:rPr>
            </w:pPr>
            <w:r w:rsidRPr="00035552">
              <w:rPr>
                <w:b/>
                <w:bCs/>
                <w:sz w:val="16"/>
                <w:szCs w:val="16"/>
              </w:rPr>
              <w:t>Graft storage time</w:t>
            </w:r>
          </w:p>
        </w:tc>
        <w:tc>
          <w:tcPr>
            <w:tcW w:w="1047" w:type="dxa"/>
          </w:tcPr>
          <w:p w14:paraId="774DC473" w14:textId="12B09C54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p=0.01</w:t>
            </w:r>
          </w:p>
        </w:tc>
        <w:tc>
          <w:tcPr>
            <w:tcW w:w="1821" w:type="dxa"/>
          </w:tcPr>
          <w:p w14:paraId="3FDED56B" w14:textId="76A7A2E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51" w:type="dxa"/>
            <w:shd w:val="clear" w:color="auto" w:fill="E7E6E6" w:themeFill="background2"/>
          </w:tcPr>
          <w:p w14:paraId="7D766A22" w14:textId="54724C1D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42D28C05" w14:textId="171AA639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91" w:type="dxa"/>
            <w:shd w:val="clear" w:color="auto" w:fill="E7E6E6" w:themeFill="background2"/>
          </w:tcPr>
          <w:p w14:paraId="4DE35D73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E7E6E6" w:themeFill="background2"/>
          </w:tcPr>
          <w:p w14:paraId="2684D2EE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509CB93F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shd w:val="clear" w:color="auto" w:fill="E7E6E6" w:themeFill="background2"/>
          </w:tcPr>
          <w:p w14:paraId="277B75FD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</w:tr>
      <w:tr w:rsidR="009100F5" w:rsidRPr="00BA6D71" w14:paraId="7A73321F" w14:textId="10075143" w:rsidTr="009100F5">
        <w:tc>
          <w:tcPr>
            <w:tcW w:w="2090" w:type="dxa"/>
          </w:tcPr>
          <w:p w14:paraId="2A32A18C" w14:textId="23F2D0A2" w:rsidR="00694BF4" w:rsidRPr="00035552" w:rsidRDefault="00694BF4" w:rsidP="00D56CDB">
            <w:pPr>
              <w:rPr>
                <w:b/>
                <w:bCs/>
                <w:sz w:val="16"/>
                <w:szCs w:val="16"/>
              </w:rPr>
            </w:pPr>
            <w:r w:rsidRPr="00035552">
              <w:rPr>
                <w:b/>
                <w:bCs/>
                <w:sz w:val="16"/>
                <w:szCs w:val="16"/>
              </w:rPr>
              <w:t>Graft diameter/size, Ratio graft:cornea area</w:t>
            </w:r>
          </w:p>
        </w:tc>
        <w:tc>
          <w:tcPr>
            <w:tcW w:w="1047" w:type="dxa"/>
            <w:shd w:val="clear" w:color="auto" w:fill="E7E6E6" w:themeFill="background2"/>
          </w:tcPr>
          <w:p w14:paraId="6B135D95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519C57F8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</w:tcPr>
          <w:p w14:paraId="736C33E0" w14:textId="62AE3E63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83" w:type="dxa"/>
            <w:shd w:val="clear" w:color="auto" w:fill="E7E6E6" w:themeFill="background2"/>
          </w:tcPr>
          <w:p w14:paraId="190F052C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shd w:val="clear" w:color="auto" w:fill="E7E6E6" w:themeFill="background2"/>
          </w:tcPr>
          <w:p w14:paraId="704638EE" w14:textId="0E5F1990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</w:tcPr>
          <w:p w14:paraId="6209C819" w14:textId="2EFE4652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061</w:t>
            </w:r>
          </w:p>
        </w:tc>
        <w:tc>
          <w:tcPr>
            <w:tcW w:w="1047" w:type="dxa"/>
          </w:tcPr>
          <w:p w14:paraId="5102FB65" w14:textId="635A528E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15</w:t>
            </w:r>
          </w:p>
        </w:tc>
        <w:tc>
          <w:tcPr>
            <w:tcW w:w="1734" w:type="dxa"/>
            <w:shd w:val="clear" w:color="auto" w:fill="E7E6E6" w:themeFill="background2"/>
          </w:tcPr>
          <w:p w14:paraId="03C54126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</w:tr>
      <w:tr w:rsidR="009100F5" w:rsidRPr="00BA6D71" w14:paraId="43BAED61" w14:textId="186DF69D" w:rsidTr="009100F5">
        <w:tc>
          <w:tcPr>
            <w:tcW w:w="2090" w:type="dxa"/>
          </w:tcPr>
          <w:p w14:paraId="0DC26DB2" w14:textId="148E1336" w:rsidR="00694BF4" w:rsidRPr="00035552" w:rsidRDefault="00694BF4" w:rsidP="00D56CDB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Triple vs single DMEK</w:t>
            </w:r>
          </w:p>
        </w:tc>
        <w:tc>
          <w:tcPr>
            <w:tcW w:w="1047" w:type="dxa"/>
            <w:shd w:val="clear" w:color="auto" w:fill="E7E6E6" w:themeFill="background2"/>
          </w:tcPr>
          <w:p w14:paraId="6F5928EB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59C49E02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</w:tcPr>
          <w:p w14:paraId="76F70AAC" w14:textId="58FC1529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83" w:type="dxa"/>
            <w:shd w:val="clear" w:color="auto" w:fill="E7E6E6" w:themeFill="background2"/>
          </w:tcPr>
          <w:p w14:paraId="7E614D7C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shd w:val="clear" w:color="auto" w:fill="E7E6E6" w:themeFill="background2"/>
          </w:tcPr>
          <w:p w14:paraId="75E6888D" w14:textId="2F730FEF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E7E6E6" w:themeFill="background2"/>
          </w:tcPr>
          <w:p w14:paraId="6CB22FA8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</w:tcPr>
          <w:p w14:paraId="281188D4" w14:textId="1F138B6C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34" w:type="dxa"/>
          </w:tcPr>
          <w:p w14:paraId="4D9AB4AF" w14:textId="0E2054A6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</w:tr>
      <w:tr w:rsidR="009100F5" w:rsidRPr="00BA6D71" w14:paraId="0AA0B919" w14:textId="7FB79F1A" w:rsidTr="009100F5">
        <w:tc>
          <w:tcPr>
            <w:tcW w:w="2090" w:type="dxa"/>
          </w:tcPr>
          <w:p w14:paraId="03C14E1A" w14:textId="0DFD04B0" w:rsidR="00694BF4" w:rsidRPr="00035552" w:rsidRDefault="00694BF4" w:rsidP="00D56CDB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Air vs SF6  tamponade</w:t>
            </w:r>
          </w:p>
        </w:tc>
        <w:tc>
          <w:tcPr>
            <w:tcW w:w="1047" w:type="dxa"/>
            <w:shd w:val="clear" w:color="auto" w:fill="E7E6E6" w:themeFill="background2"/>
          </w:tcPr>
          <w:p w14:paraId="550C1335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5DE487F1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</w:tcPr>
          <w:p w14:paraId="29DDDB37" w14:textId="2A4CC313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  <w:shd w:val="clear" w:color="auto" w:fill="E7E6E6" w:themeFill="background2"/>
          </w:tcPr>
          <w:p w14:paraId="3F2FA76B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</w:tcPr>
          <w:p w14:paraId="2348E0E2" w14:textId="2C8FF75F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89" w:type="dxa"/>
          </w:tcPr>
          <w:p w14:paraId="1B8DE6AD" w14:textId="52D66743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47" w:type="dxa"/>
            <w:shd w:val="clear" w:color="auto" w:fill="E7E6E6" w:themeFill="background2"/>
          </w:tcPr>
          <w:p w14:paraId="3DE80F53" w14:textId="404B15BE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shd w:val="clear" w:color="auto" w:fill="E7E6E6" w:themeFill="background2"/>
          </w:tcPr>
          <w:p w14:paraId="425F971D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</w:tr>
      <w:tr w:rsidR="009100F5" w:rsidRPr="00BA6D71" w14:paraId="5BB9D977" w14:textId="1124514A" w:rsidTr="009100F5">
        <w:tc>
          <w:tcPr>
            <w:tcW w:w="2090" w:type="dxa"/>
          </w:tcPr>
          <w:p w14:paraId="27C5B48A" w14:textId="09243A87" w:rsidR="00694BF4" w:rsidRPr="00035552" w:rsidRDefault="00694BF4" w:rsidP="00D56CDB">
            <w:pPr>
              <w:rPr>
                <w:sz w:val="16"/>
                <w:szCs w:val="16"/>
              </w:rPr>
            </w:pPr>
            <w:r w:rsidRPr="00035552">
              <w:rPr>
                <w:sz w:val="16"/>
                <w:szCs w:val="16"/>
              </w:rPr>
              <w:t>% air fill</w:t>
            </w:r>
          </w:p>
        </w:tc>
        <w:tc>
          <w:tcPr>
            <w:tcW w:w="1047" w:type="dxa"/>
            <w:shd w:val="clear" w:color="auto" w:fill="E7E6E6" w:themeFill="background2"/>
          </w:tcPr>
          <w:p w14:paraId="512A6D3D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030003F7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</w:tcPr>
          <w:p w14:paraId="66ABD1AC" w14:textId="57B2D772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83" w:type="dxa"/>
            <w:shd w:val="clear" w:color="auto" w:fill="E7E6E6" w:themeFill="background2"/>
          </w:tcPr>
          <w:p w14:paraId="68978E85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shd w:val="clear" w:color="auto" w:fill="E7E6E6" w:themeFill="background2"/>
          </w:tcPr>
          <w:p w14:paraId="194378C2" w14:textId="07C669CF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</w:tcPr>
          <w:p w14:paraId="4FE2402E" w14:textId="78FB0645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47" w:type="dxa"/>
            <w:shd w:val="clear" w:color="auto" w:fill="E7E6E6" w:themeFill="background2"/>
          </w:tcPr>
          <w:p w14:paraId="4C7C684B" w14:textId="5D27833A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shd w:val="clear" w:color="auto" w:fill="E7E6E6" w:themeFill="background2"/>
          </w:tcPr>
          <w:p w14:paraId="394F3C14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</w:tr>
      <w:tr w:rsidR="009100F5" w:rsidRPr="00BA6D71" w14:paraId="67CCBAF5" w14:textId="77777777" w:rsidTr="009100F5">
        <w:tc>
          <w:tcPr>
            <w:tcW w:w="2090" w:type="dxa"/>
          </w:tcPr>
          <w:p w14:paraId="4B5227C1" w14:textId="1E85890E" w:rsidR="00694BF4" w:rsidRPr="00035552" w:rsidRDefault="00694BF4" w:rsidP="00305701">
            <w:pPr>
              <w:rPr>
                <w:b/>
                <w:bCs/>
                <w:sz w:val="16"/>
                <w:szCs w:val="16"/>
              </w:rPr>
            </w:pPr>
            <w:r w:rsidRPr="00035552">
              <w:rPr>
                <w:b/>
                <w:bCs/>
                <w:sz w:val="16"/>
                <w:szCs w:val="16"/>
              </w:rPr>
              <w:t>Surgery time</w:t>
            </w:r>
          </w:p>
        </w:tc>
        <w:tc>
          <w:tcPr>
            <w:tcW w:w="1047" w:type="dxa"/>
            <w:shd w:val="clear" w:color="auto" w:fill="E7E6E6" w:themeFill="background2"/>
          </w:tcPr>
          <w:p w14:paraId="136F4963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6EC8A223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29CBEF75" w14:textId="57B8FCD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  <w:shd w:val="clear" w:color="auto" w:fill="E7E6E6" w:themeFill="background2"/>
          </w:tcPr>
          <w:p w14:paraId="0FAE14E7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shd w:val="clear" w:color="auto" w:fill="E7E6E6" w:themeFill="background2"/>
          </w:tcPr>
          <w:p w14:paraId="428D4C50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E7E6E6" w:themeFill="background2"/>
          </w:tcPr>
          <w:p w14:paraId="41B55E85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65F7FCC4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</w:tcPr>
          <w:p w14:paraId="75A8CCFB" w14:textId="6F76FCAC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3 univar. 12 m</w:t>
            </w:r>
            <w:r>
              <w:rPr>
                <w:sz w:val="16"/>
                <w:szCs w:val="16"/>
              </w:rPr>
              <w:t>o</w:t>
            </w:r>
          </w:p>
        </w:tc>
      </w:tr>
      <w:tr w:rsidR="009100F5" w:rsidRPr="00BA6D71" w14:paraId="4068F738" w14:textId="1894ED2D" w:rsidTr="009100F5">
        <w:tc>
          <w:tcPr>
            <w:tcW w:w="2090" w:type="dxa"/>
          </w:tcPr>
          <w:p w14:paraId="60624B4D" w14:textId="50E13D48" w:rsidR="00694BF4" w:rsidRPr="00035552" w:rsidRDefault="00694BF4" w:rsidP="00305701">
            <w:pPr>
              <w:rPr>
                <w:b/>
                <w:bCs/>
                <w:sz w:val="16"/>
                <w:szCs w:val="16"/>
              </w:rPr>
            </w:pPr>
            <w:r w:rsidRPr="00035552">
              <w:rPr>
                <w:b/>
                <w:bCs/>
                <w:sz w:val="16"/>
                <w:szCs w:val="16"/>
              </w:rPr>
              <w:t>Intraoperative complications</w:t>
            </w:r>
          </w:p>
        </w:tc>
        <w:tc>
          <w:tcPr>
            <w:tcW w:w="1047" w:type="dxa"/>
            <w:shd w:val="clear" w:color="auto" w:fill="E7E6E6" w:themeFill="background2"/>
          </w:tcPr>
          <w:p w14:paraId="6E3DE543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1EE963E9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</w:tcPr>
          <w:p w14:paraId="35EFACB4" w14:textId="22011759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83" w:type="dxa"/>
          </w:tcPr>
          <w:p w14:paraId="46C1462A" w14:textId="0FBA7259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32</w:t>
            </w:r>
            <w:r w:rsidR="00293C6D">
              <w:rPr>
                <w:sz w:val="16"/>
                <w:szCs w:val="16"/>
              </w:rPr>
              <w:t>*</w:t>
            </w:r>
          </w:p>
        </w:tc>
        <w:tc>
          <w:tcPr>
            <w:tcW w:w="1091" w:type="dxa"/>
            <w:shd w:val="clear" w:color="auto" w:fill="E7E6E6" w:themeFill="background2"/>
          </w:tcPr>
          <w:p w14:paraId="7FAD8BC0" w14:textId="64AEA721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E7E6E6" w:themeFill="background2"/>
          </w:tcPr>
          <w:p w14:paraId="62604DA4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3FD7446E" w14:textId="35C50512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</w:tcPr>
          <w:p w14:paraId="245B850E" w14:textId="0DCD76B2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10 6 mo 0.02 12 mo</w:t>
            </w:r>
          </w:p>
        </w:tc>
      </w:tr>
      <w:tr w:rsidR="009100F5" w:rsidRPr="00BA6D71" w14:paraId="2D30F077" w14:textId="6260AA1B" w:rsidTr="009100F5">
        <w:tc>
          <w:tcPr>
            <w:tcW w:w="2090" w:type="dxa"/>
          </w:tcPr>
          <w:p w14:paraId="01C2E9FF" w14:textId="6D6507DA" w:rsidR="00694BF4" w:rsidRPr="00035552" w:rsidRDefault="00694BF4" w:rsidP="00305701">
            <w:pPr>
              <w:rPr>
                <w:b/>
                <w:bCs/>
                <w:sz w:val="16"/>
                <w:szCs w:val="16"/>
              </w:rPr>
            </w:pPr>
            <w:r w:rsidRPr="00035552">
              <w:rPr>
                <w:b/>
                <w:bCs/>
                <w:sz w:val="16"/>
                <w:szCs w:val="16"/>
              </w:rPr>
              <w:t>Graft attachment (&lt;1/3 v attached)/rebubbling</w:t>
            </w:r>
          </w:p>
        </w:tc>
        <w:tc>
          <w:tcPr>
            <w:tcW w:w="1047" w:type="dxa"/>
            <w:shd w:val="clear" w:color="auto" w:fill="E7E6E6" w:themeFill="background2"/>
          </w:tcPr>
          <w:p w14:paraId="36B29823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</w:tcPr>
          <w:p w14:paraId="5E47AC23" w14:textId="223A7A5C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&lt;0.0001</w:t>
            </w:r>
          </w:p>
        </w:tc>
        <w:tc>
          <w:tcPr>
            <w:tcW w:w="1051" w:type="dxa"/>
            <w:shd w:val="clear" w:color="auto" w:fill="E7E6E6" w:themeFill="background2"/>
          </w:tcPr>
          <w:p w14:paraId="2D977D95" w14:textId="6A872948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27B97B79" w14:textId="6548679C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002</w:t>
            </w:r>
          </w:p>
        </w:tc>
        <w:tc>
          <w:tcPr>
            <w:tcW w:w="1091" w:type="dxa"/>
          </w:tcPr>
          <w:p w14:paraId="11C2A03C" w14:textId="3E01A2C8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F = 16.8 &lt;0.001</w:t>
            </w:r>
          </w:p>
        </w:tc>
        <w:tc>
          <w:tcPr>
            <w:tcW w:w="1089" w:type="dxa"/>
          </w:tcPr>
          <w:p w14:paraId="3B41E667" w14:textId="5FCE9A96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14:paraId="7289D803" w14:textId="4BD86010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  <w:tc>
          <w:tcPr>
            <w:tcW w:w="1734" w:type="dxa"/>
          </w:tcPr>
          <w:p w14:paraId="316AC29F" w14:textId="787FF9A0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NS</w:t>
            </w:r>
          </w:p>
        </w:tc>
      </w:tr>
      <w:tr w:rsidR="009100F5" w:rsidRPr="00BA6D71" w14:paraId="00EAC344" w14:textId="67B92E6B" w:rsidTr="009100F5">
        <w:tc>
          <w:tcPr>
            <w:tcW w:w="2090" w:type="dxa"/>
          </w:tcPr>
          <w:p w14:paraId="0DC43BDF" w14:textId="7F4E3D3F" w:rsidR="00694BF4" w:rsidRPr="00035552" w:rsidRDefault="00694BF4" w:rsidP="00305701">
            <w:pPr>
              <w:rPr>
                <w:b/>
                <w:bCs/>
                <w:sz w:val="16"/>
                <w:szCs w:val="16"/>
              </w:rPr>
            </w:pPr>
            <w:r w:rsidRPr="00035552">
              <w:rPr>
                <w:b/>
                <w:bCs/>
                <w:sz w:val="16"/>
                <w:szCs w:val="16"/>
              </w:rPr>
              <w:t>Other postop complic.</w:t>
            </w:r>
          </w:p>
        </w:tc>
        <w:tc>
          <w:tcPr>
            <w:tcW w:w="1047" w:type="dxa"/>
            <w:shd w:val="clear" w:color="auto" w:fill="E7E6E6" w:themeFill="background2"/>
          </w:tcPr>
          <w:p w14:paraId="52E3DCA4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05831ED7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E7E6E6" w:themeFill="background2"/>
          </w:tcPr>
          <w:p w14:paraId="3C398BC4" w14:textId="61AB5906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06B3A90F" w14:textId="428489BC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  <w:r w:rsidRPr="00BA6D71">
              <w:rPr>
                <w:sz w:val="16"/>
                <w:szCs w:val="16"/>
              </w:rPr>
              <w:t>0.048†</w:t>
            </w:r>
          </w:p>
        </w:tc>
        <w:tc>
          <w:tcPr>
            <w:tcW w:w="1091" w:type="dxa"/>
            <w:shd w:val="clear" w:color="auto" w:fill="E7E6E6" w:themeFill="background2"/>
          </w:tcPr>
          <w:p w14:paraId="35696989" w14:textId="4C92C65E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E7E6E6" w:themeFill="background2"/>
          </w:tcPr>
          <w:p w14:paraId="6B7A5648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E7E6E6" w:themeFill="background2"/>
          </w:tcPr>
          <w:p w14:paraId="28027261" w14:textId="6A30C173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shd w:val="clear" w:color="auto" w:fill="E7E6E6" w:themeFill="background2"/>
          </w:tcPr>
          <w:p w14:paraId="4636A4D9" w14:textId="77777777" w:rsidR="00694BF4" w:rsidRPr="00BA6D71" w:rsidRDefault="00694BF4" w:rsidP="00305701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E6003E1" w14:textId="2409B5E9" w:rsidR="00453489" w:rsidRPr="00BA6D71" w:rsidRDefault="00453489">
      <w:pPr>
        <w:rPr>
          <w:sz w:val="16"/>
          <w:szCs w:val="16"/>
        </w:rPr>
      </w:pPr>
      <w:r w:rsidRPr="00BA6D71">
        <w:rPr>
          <w:sz w:val="16"/>
          <w:szCs w:val="16"/>
        </w:rPr>
        <w:t>*Problems inserting, unfolding, and /or positioning graft; failure to unfold; inverted graft; intraop</w:t>
      </w:r>
      <w:r w:rsidR="00293C6D">
        <w:rPr>
          <w:sz w:val="16"/>
          <w:szCs w:val="16"/>
        </w:rPr>
        <w:t>erative</w:t>
      </w:r>
      <w:r w:rsidRPr="00BA6D71">
        <w:rPr>
          <w:sz w:val="16"/>
          <w:szCs w:val="16"/>
        </w:rPr>
        <w:t xml:space="preserve"> hemorrhage, other complications including increased posterior vitreous pressure</w:t>
      </w:r>
      <w:r w:rsidR="00293C6D">
        <w:rPr>
          <w:sz w:val="16"/>
          <w:szCs w:val="16"/>
        </w:rPr>
        <w:t xml:space="preserve"> and </w:t>
      </w:r>
      <w:r w:rsidR="00B4059E">
        <w:rPr>
          <w:sz w:val="16"/>
          <w:szCs w:val="16"/>
        </w:rPr>
        <w:t xml:space="preserve"> </w:t>
      </w:r>
      <w:r w:rsidRPr="00BA6D71">
        <w:rPr>
          <w:sz w:val="16"/>
          <w:szCs w:val="16"/>
        </w:rPr>
        <w:t>Descemet membrane remnants</w:t>
      </w:r>
    </w:p>
    <w:p w14:paraId="65632104" w14:textId="2AEC380B" w:rsidR="00453489" w:rsidRPr="00BA6D71" w:rsidRDefault="00453489">
      <w:pPr>
        <w:rPr>
          <w:sz w:val="16"/>
          <w:szCs w:val="16"/>
        </w:rPr>
      </w:pPr>
      <w:r w:rsidRPr="00BA6D71">
        <w:rPr>
          <w:sz w:val="16"/>
          <w:szCs w:val="16"/>
        </w:rPr>
        <w:t>†</w:t>
      </w:r>
      <w:r w:rsidR="001A73F7" w:rsidRPr="00BA6D71">
        <w:rPr>
          <w:sz w:val="16"/>
          <w:szCs w:val="16"/>
        </w:rPr>
        <w:t>Allograft rejection, IOP elevation</w:t>
      </w:r>
    </w:p>
    <w:sectPr w:rsidR="00453489" w:rsidRPr="00BA6D71" w:rsidSect="00AB38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89"/>
    <w:rsid w:val="00035552"/>
    <w:rsid w:val="000444DD"/>
    <w:rsid w:val="000465BB"/>
    <w:rsid w:val="00097D55"/>
    <w:rsid w:val="000B7EA1"/>
    <w:rsid w:val="000E4CC5"/>
    <w:rsid w:val="000F1388"/>
    <w:rsid w:val="001A73F7"/>
    <w:rsid w:val="001B4CE7"/>
    <w:rsid w:val="001E3860"/>
    <w:rsid w:val="00286F1A"/>
    <w:rsid w:val="00293C6D"/>
    <w:rsid w:val="002A3B95"/>
    <w:rsid w:val="002F1D48"/>
    <w:rsid w:val="00305701"/>
    <w:rsid w:val="003603BD"/>
    <w:rsid w:val="003646CC"/>
    <w:rsid w:val="00384747"/>
    <w:rsid w:val="003C2D57"/>
    <w:rsid w:val="003C31A3"/>
    <w:rsid w:val="00453489"/>
    <w:rsid w:val="00475111"/>
    <w:rsid w:val="00551395"/>
    <w:rsid w:val="00585AE4"/>
    <w:rsid w:val="00694BF4"/>
    <w:rsid w:val="00696F9A"/>
    <w:rsid w:val="0075060A"/>
    <w:rsid w:val="007D1F80"/>
    <w:rsid w:val="0085291E"/>
    <w:rsid w:val="008B18A7"/>
    <w:rsid w:val="008E7C3B"/>
    <w:rsid w:val="008F134E"/>
    <w:rsid w:val="009100F5"/>
    <w:rsid w:val="009371D7"/>
    <w:rsid w:val="00A23B12"/>
    <w:rsid w:val="00AB38E0"/>
    <w:rsid w:val="00AC39F8"/>
    <w:rsid w:val="00AE42AC"/>
    <w:rsid w:val="00B22BD2"/>
    <w:rsid w:val="00B4059E"/>
    <w:rsid w:val="00B40DE0"/>
    <w:rsid w:val="00B73669"/>
    <w:rsid w:val="00BA6D71"/>
    <w:rsid w:val="00BB4B01"/>
    <w:rsid w:val="00D56CDB"/>
    <w:rsid w:val="00DB1D38"/>
    <w:rsid w:val="00DD72F6"/>
    <w:rsid w:val="00E97856"/>
    <w:rsid w:val="00EA4FBA"/>
    <w:rsid w:val="00F21E8A"/>
    <w:rsid w:val="00F6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E0651"/>
  <w15:chartTrackingRefBased/>
  <w15:docId w15:val="{E9BB305D-E5B3-4539-B3D0-04ABCCE1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F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F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table" w:styleId="TableGrid">
    <w:name w:val="Table Grid"/>
    <w:basedOn w:val="TableNormal"/>
    <w:uiPriority w:val="39"/>
    <w:rsid w:val="00453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</dc:creator>
  <cp:keywords/>
  <dc:description/>
  <cp:lastModifiedBy>Yinka Zevering</cp:lastModifiedBy>
  <cp:revision>2</cp:revision>
  <cp:lastPrinted>2022-01-07T15:33:00Z</cp:lastPrinted>
  <dcterms:created xsi:type="dcterms:W3CDTF">2022-01-07T16:58:00Z</dcterms:created>
  <dcterms:modified xsi:type="dcterms:W3CDTF">2022-01-07T16:58:00Z</dcterms:modified>
</cp:coreProperties>
</file>